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56B69" w14:textId="153708D0" w:rsidR="00CD3021" w:rsidRDefault="00B233A9" w:rsidP="00B233A9">
      <w:pPr>
        <w:spacing w:line="480" w:lineRule="auto"/>
        <w:rPr>
          <w:rFonts w:ascii="Times New Roman" w:hAnsi="Times New Roman"/>
          <w:b/>
          <w:bCs/>
          <w:lang w:val="en-US"/>
        </w:rPr>
      </w:pPr>
      <w:r w:rsidRPr="00CD3021">
        <w:rPr>
          <w:rFonts w:ascii="Times New Roman" w:hAnsi="Times New Roman"/>
          <w:b/>
          <w:bCs/>
          <w:u w:val="single"/>
          <w:lang w:val="en-US"/>
        </w:rPr>
        <w:t xml:space="preserve">Additional File </w:t>
      </w:r>
      <w:r w:rsidR="005E6742" w:rsidRPr="00CD3021">
        <w:rPr>
          <w:rFonts w:ascii="Times New Roman" w:hAnsi="Times New Roman"/>
          <w:b/>
          <w:bCs/>
          <w:u w:val="single"/>
          <w:lang w:val="en-US"/>
        </w:rPr>
        <w:t>2</w:t>
      </w:r>
    </w:p>
    <w:p w14:paraId="36517567" w14:textId="015A227C" w:rsidR="00CD3021" w:rsidRDefault="00CD3021" w:rsidP="00CD3021">
      <w:pPr>
        <w:spacing w:line="276" w:lineRule="auto"/>
        <w:jc w:val="center"/>
        <w:rPr>
          <w:rFonts w:ascii="Times New Roman" w:hAnsi="Times New Roman"/>
          <w:b/>
          <w:bCs/>
          <w:lang w:val="en-US"/>
        </w:rPr>
      </w:pPr>
      <w:r w:rsidRPr="00793C84">
        <w:rPr>
          <w:rFonts w:ascii="Times New Roman" w:hAnsi="Times New Roman"/>
          <w:b/>
          <w:bCs/>
          <w:lang w:val="en-US"/>
        </w:rPr>
        <w:t xml:space="preserve">The role of optimism and self-efficacy </w:t>
      </w:r>
      <w:r w:rsidRPr="00686B67">
        <w:rPr>
          <w:rFonts w:ascii="Times New Roman" w:hAnsi="Times New Roman"/>
          <w:b/>
          <w:bCs/>
          <w:lang w:val="en-US"/>
        </w:rPr>
        <w:t>i</w:t>
      </w:r>
      <w:r w:rsidRPr="00793C84">
        <w:rPr>
          <w:rFonts w:ascii="Times New Roman" w:hAnsi="Times New Roman"/>
          <w:b/>
          <w:bCs/>
          <w:lang w:val="en-US"/>
        </w:rPr>
        <w:t xml:space="preserve">n the relationship between academic stress and depressive symptoms </w:t>
      </w:r>
      <w:r w:rsidR="004965D4">
        <w:rPr>
          <w:rFonts w:ascii="Times New Roman" w:hAnsi="Times New Roman"/>
          <w:b/>
          <w:bCs/>
          <w:lang w:val="en-US"/>
        </w:rPr>
        <w:t xml:space="preserve">in medical students </w:t>
      </w:r>
      <w:r w:rsidRPr="00793C84">
        <w:rPr>
          <w:rFonts w:ascii="Times New Roman" w:hAnsi="Times New Roman"/>
          <w:b/>
          <w:bCs/>
          <w:lang w:val="en-US"/>
        </w:rPr>
        <w:t>including the use and knowledge of structural health promotion offers</w:t>
      </w:r>
      <w:r w:rsidRPr="00793C84" w:rsidDel="007E4707">
        <w:rPr>
          <w:rFonts w:ascii="Times New Roman" w:hAnsi="Times New Roman"/>
          <w:b/>
          <w:bCs/>
          <w:lang w:val="en-US"/>
        </w:rPr>
        <w:t xml:space="preserve"> </w:t>
      </w:r>
    </w:p>
    <w:p w14:paraId="40A542F7" w14:textId="77777777" w:rsidR="009A2726" w:rsidRPr="00793C84" w:rsidRDefault="009A2726" w:rsidP="00CD3021">
      <w:pPr>
        <w:spacing w:line="276" w:lineRule="auto"/>
        <w:jc w:val="center"/>
        <w:rPr>
          <w:rFonts w:ascii="Times New Roman" w:hAnsi="Times New Roman"/>
          <w:lang w:val="en-US"/>
        </w:rPr>
      </w:pPr>
    </w:p>
    <w:p w14:paraId="6E11C9A8" w14:textId="77777777" w:rsidR="00CD3021" w:rsidRPr="00686B67" w:rsidRDefault="00CD3021" w:rsidP="00CD3021">
      <w:pPr>
        <w:spacing w:line="276" w:lineRule="auto"/>
        <w:jc w:val="center"/>
        <w:rPr>
          <w:rFonts w:ascii="Times New Roman" w:hAnsi="Times New Roman"/>
          <w:i/>
          <w:lang w:val="en-US"/>
        </w:rPr>
      </w:pPr>
      <w:r w:rsidRPr="00686B67">
        <w:rPr>
          <w:rFonts w:ascii="Times New Roman" w:hAnsi="Times New Roman"/>
          <w:i/>
          <w:lang w:val="en-US"/>
        </w:rPr>
        <w:t>Authors:</w:t>
      </w:r>
    </w:p>
    <w:p w14:paraId="3B7218AF" w14:textId="77777777" w:rsidR="00CD3021" w:rsidRPr="00686B67" w:rsidRDefault="00CD3021" w:rsidP="00CD3021">
      <w:pPr>
        <w:spacing w:line="276" w:lineRule="auto"/>
        <w:jc w:val="center"/>
        <w:rPr>
          <w:rFonts w:ascii="Times New Roman" w:hAnsi="Times New Roman"/>
          <w:lang w:val="en-US"/>
        </w:rPr>
      </w:pPr>
      <w:r w:rsidRPr="00686B67">
        <w:rPr>
          <w:rFonts w:ascii="Times New Roman" w:hAnsi="Times New Roman"/>
          <w:lang w:val="en-US"/>
        </w:rPr>
        <w:t>Annika Arnold</w:t>
      </w:r>
      <w:r w:rsidRPr="00686B67">
        <w:rPr>
          <w:rFonts w:ascii="Times New Roman" w:hAnsi="Times New Roman"/>
          <w:vertAlign w:val="superscript"/>
          <w:lang w:val="en-US"/>
        </w:rPr>
        <w:t>1</w:t>
      </w:r>
      <w:r w:rsidRPr="00686B67">
        <w:rPr>
          <w:rFonts w:ascii="Times New Roman" w:hAnsi="Times New Roman"/>
          <w:lang w:val="en-US"/>
        </w:rPr>
        <w:t>, Petra Maria Gaum</w:t>
      </w:r>
      <w:r w:rsidRPr="00686B67">
        <w:rPr>
          <w:rFonts w:ascii="Times New Roman" w:hAnsi="Times New Roman"/>
          <w:vertAlign w:val="superscript"/>
          <w:lang w:val="en-US"/>
        </w:rPr>
        <w:t>1</w:t>
      </w:r>
      <w:r w:rsidRPr="00686B67">
        <w:rPr>
          <w:rFonts w:ascii="Times New Roman" w:hAnsi="Times New Roman"/>
          <w:lang w:val="en-US"/>
        </w:rPr>
        <w:t>, Jessica Lang</w:t>
      </w:r>
      <w:r w:rsidRPr="00686B67">
        <w:rPr>
          <w:rFonts w:ascii="Times New Roman" w:hAnsi="Times New Roman"/>
          <w:vertAlign w:val="superscript"/>
          <w:lang w:val="en-US"/>
        </w:rPr>
        <w:t>1</w:t>
      </w:r>
    </w:p>
    <w:p w14:paraId="2329C5B9" w14:textId="77777777" w:rsidR="00CD3021" w:rsidRPr="00686B67" w:rsidRDefault="00CD3021" w:rsidP="00CD3021">
      <w:pPr>
        <w:spacing w:line="276" w:lineRule="auto"/>
        <w:jc w:val="center"/>
        <w:rPr>
          <w:rFonts w:ascii="Times New Roman" w:hAnsi="Times New Roman"/>
          <w:lang w:val="en-US"/>
        </w:rPr>
      </w:pPr>
    </w:p>
    <w:p w14:paraId="5AE53372" w14:textId="1C4C478E" w:rsidR="004965D4" w:rsidRPr="005233D8" w:rsidRDefault="00CD3021" w:rsidP="004965D4">
      <w:pPr>
        <w:spacing w:line="276" w:lineRule="auto"/>
        <w:jc w:val="center"/>
        <w:rPr>
          <w:rFonts w:ascii="Times New Roman" w:hAnsi="Times New Roman"/>
          <w:lang w:val="en-US"/>
        </w:rPr>
      </w:pPr>
      <w:r w:rsidRPr="00793C84">
        <w:rPr>
          <w:rFonts w:ascii="Times New Roman" w:hAnsi="Times New Roman"/>
          <w:vertAlign w:val="superscript"/>
          <w:lang w:val="en-US"/>
        </w:rPr>
        <w:t>1</w:t>
      </w:r>
      <w:r w:rsidR="004965D4" w:rsidRPr="005233D8">
        <w:rPr>
          <w:rFonts w:ascii="Times New Roman" w:hAnsi="Times New Roman"/>
          <w:lang w:val="en-US"/>
        </w:rPr>
        <w:t xml:space="preserve">Institute for Occupational, Social and Environmental Medicine, </w:t>
      </w:r>
      <w:r w:rsidR="004965D4">
        <w:rPr>
          <w:rFonts w:ascii="Times New Roman" w:hAnsi="Times New Roman"/>
          <w:lang w:val="en-US"/>
        </w:rPr>
        <w:t xml:space="preserve">Medical Faculty, RWTH Aachen University, </w:t>
      </w:r>
      <w:r w:rsidR="004965D4" w:rsidRPr="005233D8">
        <w:rPr>
          <w:rFonts w:ascii="Times New Roman" w:hAnsi="Times New Roman"/>
          <w:lang w:val="en-US"/>
        </w:rPr>
        <w:t>Aachen, Germany</w:t>
      </w:r>
    </w:p>
    <w:p w14:paraId="1492FD03" w14:textId="25F37DE6" w:rsidR="00CD3021" w:rsidRPr="00793C84" w:rsidRDefault="00CD3021" w:rsidP="00CD3021">
      <w:pPr>
        <w:spacing w:line="276" w:lineRule="auto"/>
        <w:jc w:val="center"/>
        <w:rPr>
          <w:rFonts w:ascii="Times New Roman" w:hAnsi="Times New Roman"/>
          <w:lang w:val="en-US"/>
        </w:rPr>
      </w:pPr>
    </w:p>
    <w:p w14:paraId="66011568" w14:textId="77777777" w:rsidR="00CD3021" w:rsidRPr="00793C84" w:rsidRDefault="00CD3021" w:rsidP="00CD302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529F3542" w14:textId="77777777" w:rsidR="00CD3021" w:rsidRPr="00793C84" w:rsidRDefault="00CD3021" w:rsidP="00CD3021">
      <w:pPr>
        <w:spacing w:line="276" w:lineRule="auto"/>
        <w:rPr>
          <w:rFonts w:ascii="Times New Roman" w:hAnsi="Times New Roman"/>
          <w:i/>
          <w:lang w:val="en-US"/>
        </w:rPr>
      </w:pPr>
      <w:r w:rsidRPr="00793C84">
        <w:rPr>
          <w:rFonts w:ascii="Times New Roman" w:hAnsi="Times New Roman"/>
          <w:i/>
          <w:lang w:val="en-US"/>
        </w:rPr>
        <w:t>Corresponding author:</w:t>
      </w:r>
    </w:p>
    <w:p w14:paraId="40CB1632" w14:textId="77777777" w:rsidR="00CD3021" w:rsidRPr="00793C84" w:rsidRDefault="00CD3021" w:rsidP="00CD3021">
      <w:pPr>
        <w:spacing w:line="276" w:lineRule="auto"/>
        <w:rPr>
          <w:rFonts w:ascii="Times New Roman" w:hAnsi="Times New Roman"/>
          <w:lang w:val="en-US"/>
        </w:rPr>
      </w:pPr>
      <w:r w:rsidRPr="00793C84">
        <w:rPr>
          <w:rFonts w:ascii="Times New Roman" w:hAnsi="Times New Roman"/>
          <w:lang w:val="en-US"/>
        </w:rPr>
        <w:t xml:space="preserve">Annika Arnold </w:t>
      </w:r>
    </w:p>
    <w:p w14:paraId="4A1F413F" w14:textId="77777777" w:rsidR="00CD3021" w:rsidRPr="00CD3021" w:rsidRDefault="00CD3021" w:rsidP="00CD3021">
      <w:pPr>
        <w:spacing w:line="276" w:lineRule="auto"/>
        <w:rPr>
          <w:rFonts w:ascii="Times New Roman" w:hAnsi="Times New Roman"/>
          <w:lang w:val="en-US"/>
        </w:rPr>
      </w:pPr>
      <w:r w:rsidRPr="00CD3021">
        <w:rPr>
          <w:rFonts w:ascii="Times New Roman" w:hAnsi="Times New Roman"/>
          <w:lang w:val="en-US"/>
        </w:rPr>
        <w:t>E-Mail: annika.arnold@rwth-aachen.de</w:t>
      </w:r>
    </w:p>
    <w:p w14:paraId="2C16F9DC" w14:textId="77777777" w:rsidR="00CD3021" w:rsidRPr="00CD3021" w:rsidRDefault="00CD3021" w:rsidP="00CD3021">
      <w:pPr>
        <w:rPr>
          <w:rFonts w:ascii="Times New Roman" w:hAnsi="Times New Roman"/>
          <w:lang w:val="en-US"/>
        </w:rPr>
      </w:pPr>
    </w:p>
    <w:p w14:paraId="087C3CF3" w14:textId="77777777" w:rsidR="00CD3021" w:rsidRPr="00CD3021" w:rsidRDefault="00CD3021" w:rsidP="00CD3021">
      <w:pPr>
        <w:rPr>
          <w:rFonts w:ascii="Times New Roman" w:hAnsi="Times New Roman"/>
          <w:lang w:val="en-US"/>
        </w:rPr>
      </w:pPr>
    </w:p>
    <w:p w14:paraId="213AE975" w14:textId="77777777" w:rsidR="00CD3021" w:rsidRDefault="00CD3021" w:rsidP="00CD3021">
      <w:pPr>
        <w:rPr>
          <w:rFonts w:ascii="Times New Roman" w:hAnsi="Times New Roman"/>
          <w:lang w:val="en-US"/>
        </w:rPr>
      </w:pPr>
      <w:r w:rsidRPr="0078398B">
        <w:rPr>
          <w:rFonts w:ascii="Times New Roman" w:hAnsi="Times New Roman"/>
          <w:i/>
          <w:iCs/>
          <w:lang w:val="en-US"/>
        </w:rPr>
        <w:t>Journal:</w:t>
      </w:r>
      <w:r w:rsidRPr="0078398B">
        <w:rPr>
          <w:rFonts w:ascii="Times New Roman" w:hAnsi="Times New Roman"/>
          <w:lang w:val="en-US"/>
        </w:rPr>
        <w:t xml:space="preserve"> </w:t>
      </w:r>
    </w:p>
    <w:p w14:paraId="6C1AE34D" w14:textId="77777777" w:rsidR="00CD3021" w:rsidRPr="0078398B" w:rsidRDefault="00CD3021" w:rsidP="00CD302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Medical Science Educator </w:t>
      </w:r>
    </w:p>
    <w:p w14:paraId="5E8EEAD8" w14:textId="77777777" w:rsidR="00CD3021" w:rsidRDefault="00CD3021" w:rsidP="00CD3021">
      <w:pPr>
        <w:rPr>
          <w:rFonts w:ascii="Times New Roman" w:hAnsi="Times New Roman"/>
          <w:sz w:val="22"/>
          <w:szCs w:val="22"/>
          <w:lang w:val="en-US"/>
        </w:rPr>
      </w:pPr>
    </w:p>
    <w:p w14:paraId="2BD453A3" w14:textId="77777777" w:rsidR="00CD3021" w:rsidRDefault="00CD3021" w:rsidP="00CD3021">
      <w:pPr>
        <w:rPr>
          <w:rFonts w:ascii="Times New Roman" w:hAnsi="Times New Roman"/>
          <w:sz w:val="22"/>
          <w:szCs w:val="22"/>
          <w:lang w:val="en-US"/>
        </w:rPr>
      </w:pPr>
    </w:p>
    <w:p w14:paraId="2A47206F" w14:textId="77777777" w:rsidR="00CD3021" w:rsidRDefault="00CD3021" w:rsidP="00B233A9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264BD13" w14:textId="39C2F5EF" w:rsidR="00B233A9" w:rsidRPr="00A3553A" w:rsidRDefault="00B233A9" w:rsidP="00B233A9">
      <w:pPr>
        <w:spacing w:line="480" w:lineRule="auto"/>
        <w:rPr>
          <w:rFonts w:ascii="Times New Roman" w:hAnsi="Times New Roman"/>
          <w:b/>
          <w:bCs/>
          <w:u w:val="single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Pr="00011476">
        <w:rPr>
          <w:rFonts w:ascii="Times New Roman" w:hAnsi="Times New Roman"/>
          <w:b/>
          <w:bCs/>
          <w:lang w:val="en-US"/>
        </w:rPr>
        <w:t xml:space="preserve">Table </w:t>
      </w:r>
      <w:r w:rsidR="005E6742">
        <w:rPr>
          <w:rFonts w:ascii="Times New Roman" w:hAnsi="Times New Roman"/>
          <w:b/>
          <w:bCs/>
          <w:lang w:val="en-US"/>
        </w:rPr>
        <w:t>2</w:t>
      </w:r>
      <w:r w:rsidR="00A3553A">
        <w:rPr>
          <w:rFonts w:ascii="Times New Roman" w:hAnsi="Times New Roman"/>
          <w:b/>
          <w:bCs/>
          <w:lang w:val="en-US"/>
        </w:rPr>
        <w:t>:</w:t>
      </w:r>
      <w:r w:rsidR="00A3553A" w:rsidRPr="00A3553A">
        <w:rPr>
          <w:rFonts w:ascii="Times New Roman" w:hAnsi="Times New Roman"/>
          <w:b/>
          <w:bCs/>
          <w:lang w:val="en-US"/>
        </w:rPr>
        <w:t xml:space="preserve"> </w:t>
      </w:r>
      <w:r w:rsidR="00A3553A">
        <w:rPr>
          <w:rFonts w:ascii="Times New Roman" w:hAnsi="Times New Roman"/>
          <w:b/>
          <w:bCs/>
          <w:lang w:val="en-US"/>
        </w:rPr>
        <w:br/>
      </w:r>
      <w:r w:rsidR="00A3553A" w:rsidRPr="00A3553A">
        <w:rPr>
          <w:rFonts w:ascii="Times New Roman" w:hAnsi="Times New Roman"/>
          <w:b/>
          <w:bCs/>
          <w:lang w:val="en-US"/>
        </w:rPr>
        <w:t xml:space="preserve">Overlaps between the health promotion offers and the students' timetable </w:t>
      </w:r>
    </w:p>
    <w:tbl>
      <w:tblPr>
        <w:tblW w:w="5003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1811"/>
        <w:gridCol w:w="1818"/>
        <w:gridCol w:w="1811"/>
        <w:gridCol w:w="1818"/>
      </w:tblGrid>
      <w:tr w:rsidR="00B233A9" w:rsidRPr="009A2726" w14:paraId="09BCFE5A" w14:textId="77777777" w:rsidTr="00424EE6">
        <w:trPr>
          <w:trHeight w:val="567"/>
        </w:trPr>
        <w:tc>
          <w:tcPr>
            <w:tcW w:w="9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B64711" w14:textId="77777777" w:rsidR="00B233A9" w:rsidRPr="00A81B27" w:rsidRDefault="00B233A9" w:rsidP="00424EE6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FD64" w14:textId="77777777" w:rsidR="00B233A9" w:rsidRPr="00A81B27" w:rsidRDefault="00B233A9" w:rsidP="00424EE6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A81B27">
              <w:rPr>
                <w:rFonts w:ascii="Times New Roman" w:hAnsi="Times New Roman"/>
                <w:sz w:val="21"/>
                <w:szCs w:val="21"/>
                <w:lang w:val="en-US"/>
              </w:rPr>
              <w:t>Would there be any overlaps with the timetable if you wanted to take advantage of the offers?</w:t>
            </w:r>
          </w:p>
        </w:tc>
        <w:tc>
          <w:tcPr>
            <w:tcW w:w="2000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95B13C" w14:textId="77777777" w:rsidR="00B233A9" w:rsidRPr="00A81B27" w:rsidRDefault="00B233A9" w:rsidP="00424EE6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A81B27">
              <w:rPr>
                <w:rFonts w:ascii="Times New Roman" w:hAnsi="Times New Roman"/>
                <w:sz w:val="21"/>
                <w:szCs w:val="21"/>
                <w:lang w:val="en-US"/>
              </w:rPr>
              <w:t>How often have you wanted to use the offers and could not because of overlaps with the timetable?</w:t>
            </w:r>
          </w:p>
        </w:tc>
      </w:tr>
      <w:tr w:rsidR="00B233A9" w:rsidRPr="00A81B27" w14:paraId="04C4A06B" w14:textId="77777777" w:rsidTr="00424EE6">
        <w:tc>
          <w:tcPr>
            <w:tcW w:w="99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27674F9" w14:textId="77777777" w:rsidR="00B233A9" w:rsidRPr="00A81B27" w:rsidRDefault="00B233A9" w:rsidP="00424EE6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2553B" w14:textId="3425A5C2" w:rsidR="00B233A9" w:rsidRPr="00A81B27" w:rsidRDefault="00D13B2F" w:rsidP="00424EE6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UM1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C6F52" w14:textId="65E25AB0" w:rsidR="00B233A9" w:rsidRPr="00A81B27" w:rsidRDefault="00D13B2F" w:rsidP="00424EE6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UM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7656F" w14:textId="4C3F88E3" w:rsidR="00B233A9" w:rsidRPr="00A81B27" w:rsidRDefault="00D13B2F" w:rsidP="00424EE6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UM1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4B1DD7" w14:textId="0E43EA05" w:rsidR="00B233A9" w:rsidRPr="00A81B27" w:rsidRDefault="00D13B2F" w:rsidP="00424EE6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UM2</w:t>
            </w:r>
          </w:p>
        </w:tc>
      </w:tr>
      <w:tr w:rsidR="00B233A9" w:rsidRPr="00A81B27" w14:paraId="5348A350" w14:textId="77777777" w:rsidTr="00424EE6">
        <w:tc>
          <w:tcPr>
            <w:tcW w:w="99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64ADE26" w14:textId="77777777" w:rsidR="00B233A9" w:rsidRPr="00A81B27" w:rsidRDefault="00B233A9" w:rsidP="00424EE6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81B27">
              <w:rPr>
                <w:rFonts w:ascii="Times New Roman" w:hAnsi="Times New Roman"/>
                <w:sz w:val="21"/>
                <w:szCs w:val="21"/>
                <w:lang w:val="en-US"/>
              </w:rPr>
              <w:t>No, never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3910E7" w14:textId="6DDF37D5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25 (23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6%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A3122" w14:textId="00F63FA5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20 (18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7%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4B9636" w14:textId="5AEF1A39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52 (49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%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0CE3EB7" w14:textId="1712441F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62 (57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9%)</w:t>
            </w:r>
          </w:p>
        </w:tc>
      </w:tr>
      <w:tr w:rsidR="00B233A9" w:rsidRPr="00A81B27" w14:paraId="18180DA6" w14:textId="77777777" w:rsidTr="00424EE6">
        <w:tc>
          <w:tcPr>
            <w:tcW w:w="999" w:type="pct"/>
            <w:tcBorders>
              <w:right w:val="nil"/>
            </w:tcBorders>
            <w:shd w:val="clear" w:color="auto" w:fill="auto"/>
          </w:tcPr>
          <w:p w14:paraId="24AE263D" w14:textId="77777777" w:rsidR="00B233A9" w:rsidRPr="00A81B27" w:rsidRDefault="00B233A9" w:rsidP="00424EE6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81B27">
              <w:rPr>
                <w:rFonts w:ascii="Times New Roman" w:hAnsi="Times New Roman"/>
                <w:sz w:val="21"/>
                <w:szCs w:val="21"/>
                <w:lang w:val="en-US"/>
              </w:rPr>
              <w:t>Yes, rarely (1-2x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47FDA69C" w14:textId="3E89EFFF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30 (28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3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8E34" w14:textId="13621A32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4 (13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516E" w14:textId="6FC3B501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40 (47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7%)</w:t>
            </w:r>
          </w:p>
        </w:tc>
        <w:tc>
          <w:tcPr>
            <w:tcW w:w="1002" w:type="pct"/>
            <w:tcBorders>
              <w:left w:val="nil"/>
            </w:tcBorders>
            <w:shd w:val="clear" w:color="auto" w:fill="auto"/>
          </w:tcPr>
          <w:p w14:paraId="3BC1E26C" w14:textId="5B7B8487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29 (27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%)</w:t>
            </w:r>
          </w:p>
        </w:tc>
      </w:tr>
      <w:tr w:rsidR="00B233A9" w:rsidRPr="00A81B27" w14:paraId="01AA8922" w14:textId="77777777" w:rsidTr="00424EE6">
        <w:tc>
          <w:tcPr>
            <w:tcW w:w="999" w:type="pct"/>
            <w:tcBorders>
              <w:right w:val="nil"/>
            </w:tcBorders>
            <w:shd w:val="clear" w:color="auto" w:fill="auto"/>
          </w:tcPr>
          <w:p w14:paraId="6DD0468F" w14:textId="77777777" w:rsidR="00B233A9" w:rsidRPr="00A81B27" w:rsidRDefault="00B233A9" w:rsidP="00424EE6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81B27">
              <w:rPr>
                <w:rFonts w:ascii="Times New Roman" w:hAnsi="Times New Roman"/>
                <w:sz w:val="21"/>
                <w:szCs w:val="21"/>
                <w:lang w:val="en-US"/>
              </w:rPr>
              <w:t>Yes, often (3-6x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6A2FD10F" w14:textId="517DF47C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4 (13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4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290E" w14:textId="7D9EA24C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6 (15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0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7DA8C" w14:textId="290E6BEA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3 (12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3%)</w:t>
            </w:r>
          </w:p>
        </w:tc>
        <w:tc>
          <w:tcPr>
            <w:tcW w:w="1002" w:type="pct"/>
            <w:tcBorders>
              <w:left w:val="nil"/>
            </w:tcBorders>
            <w:shd w:val="clear" w:color="auto" w:fill="auto"/>
          </w:tcPr>
          <w:p w14:paraId="1B680C3F" w14:textId="5EFB7EE2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1(10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3%)</w:t>
            </w:r>
          </w:p>
        </w:tc>
      </w:tr>
      <w:tr w:rsidR="00B233A9" w:rsidRPr="00A81B27" w14:paraId="121F6BE8" w14:textId="77777777" w:rsidTr="00424EE6">
        <w:tc>
          <w:tcPr>
            <w:tcW w:w="999" w:type="pct"/>
            <w:tcBorders>
              <w:right w:val="nil"/>
            </w:tcBorders>
            <w:shd w:val="clear" w:color="auto" w:fill="auto"/>
          </w:tcPr>
          <w:p w14:paraId="065B9254" w14:textId="77777777" w:rsidR="00B233A9" w:rsidRPr="00A81B27" w:rsidRDefault="00B233A9" w:rsidP="00424EE6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81B27">
              <w:rPr>
                <w:rFonts w:ascii="Times New Roman" w:hAnsi="Times New Roman"/>
                <w:sz w:val="21"/>
                <w:szCs w:val="21"/>
                <w:lang w:val="en-US"/>
              </w:rPr>
              <w:t>Yes, very often (&gt;6x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0209641B" w14:textId="24528783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4 (3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8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22422" w14:textId="2ECD0724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0 (9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3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101D" w14:textId="49473931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 (0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9%)</w:t>
            </w:r>
          </w:p>
        </w:tc>
        <w:tc>
          <w:tcPr>
            <w:tcW w:w="1002" w:type="pct"/>
            <w:tcBorders>
              <w:left w:val="nil"/>
            </w:tcBorders>
            <w:shd w:val="clear" w:color="auto" w:fill="auto"/>
          </w:tcPr>
          <w:p w14:paraId="4213F15E" w14:textId="30F6BCDD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5 (4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7%)</w:t>
            </w:r>
          </w:p>
        </w:tc>
      </w:tr>
      <w:tr w:rsidR="00B233A9" w:rsidRPr="00A81B27" w14:paraId="7369A9BC" w14:textId="77777777" w:rsidTr="00424EE6">
        <w:tc>
          <w:tcPr>
            <w:tcW w:w="999" w:type="pct"/>
            <w:tcBorders>
              <w:right w:val="nil"/>
            </w:tcBorders>
            <w:shd w:val="clear" w:color="auto" w:fill="auto"/>
          </w:tcPr>
          <w:p w14:paraId="5A7B6511" w14:textId="77777777" w:rsidR="00B233A9" w:rsidRPr="00A81B27" w:rsidRDefault="00B233A9" w:rsidP="00424EE6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81B27">
              <w:rPr>
                <w:rFonts w:ascii="Times New Roman" w:hAnsi="Times New Roman"/>
                <w:sz w:val="21"/>
                <w:szCs w:val="21"/>
                <w:lang w:val="en-US"/>
              </w:rPr>
              <w:t>I don’t know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4AE12972" w14:textId="6E871679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33 (31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1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FE650" w14:textId="7AABBF3D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47 (43</w:t>
            </w:r>
            <w:r w:rsidR="00153C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9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3541F" w14:textId="77777777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2" w:type="pct"/>
            <w:tcBorders>
              <w:left w:val="nil"/>
            </w:tcBorders>
            <w:shd w:val="clear" w:color="auto" w:fill="auto"/>
          </w:tcPr>
          <w:p w14:paraId="7A2EE08E" w14:textId="77777777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B27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B233A9" w:rsidRPr="00A81B27" w14:paraId="3C8D2944" w14:textId="77777777" w:rsidTr="00424EE6">
        <w:tc>
          <w:tcPr>
            <w:tcW w:w="999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A17EC5" w14:textId="77777777" w:rsidR="00B233A9" w:rsidRPr="00A81B27" w:rsidRDefault="00B233A9" w:rsidP="00424EE6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49890D94" w14:textId="77777777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AC195" w14:textId="77777777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12A4D" w14:textId="77777777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2" w:type="pct"/>
            <w:tcBorders>
              <w:left w:val="nil"/>
            </w:tcBorders>
            <w:shd w:val="clear" w:color="auto" w:fill="auto"/>
          </w:tcPr>
          <w:p w14:paraId="07009628" w14:textId="77777777" w:rsidR="00B233A9" w:rsidRPr="00A81B27" w:rsidRDefault="00B233A9" w:rsidP="00424EE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0E74DA0B" w14:textId="144D98F4" w:rsidR="00B233A9" w:rsidRPr="00A332BC" w:rsidRDefault="00B233A9" w:rsidP="00B233A9">
      <w:pPr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A332BC">
        <w:rPr>
          <w:rFonts w:ascii="Times New Roman" w:hAnsi="Times New Roman"/>
          <w:sz w:val="18"/>
          <w:szCs w:val="18"/>
          <w:lang w:val="en-US"/>
        </w:rPr>
        <w:t>n= number of participants</w:t>
      </w:r>
      <w:r>
        <w:rPr>
          <w:rFonts w:ascii="Times New Roman" w:hAnsi="Times New Roman"/>
          <w:sz w:val="18"/>
          <w:szCs w:val="18"/>
          <w:lang w:val="en-US"/>
        </w:rPr>
        <w:t>;</w:t>
      </w:r>
      <w:r w:rsidRPr="00A332BC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D13B2F">
        <w:rPr>
          <w:rFonts w:ascii="Times New Roman" w:hAnsi="Times New Roman"/>
          <w:sz w:val="18"/>
          <w:szCs w:val="18"/>
          <w:lang w:val="en-US"/>
        </w:rPr>
        <w:t xml:space="preserve">FUM1= follow-up measurement 1; FUM2= follow-up measurement 2; </w:t>
      </w:r>
      <w:r w:rsidRPr="00A81B27">
        <w:rPr>
          <w:rFonts w:ascii="Times New Roman" w:hAnsi="Times New Roman"/>
          <w:color w:val="000000"/>
          <w:sz w:val="18"/>
          <w:szCs w:val="18"/>
          <w:lang w:val="en-US"/>
        </w:rPr>
        <w:t>n</w:t>
      </w:r>
      <w:r w:rsidR="00D13B2F">
        <w:rPr>
          <w:rFonts w:ascii="Times New Roman" w:hAnsi="Times New Roman"/>
          <w:color w:val="000000"/>
          <w:sz w:val="18"/>
          <w:szCs w:val="18"/>
          <w:vertAlign w:val="subscript"/>
          <w:lang w:val="en-US"/>
        </w:rPr>
        <w:t>FUM1</w:t>
      </w:r>
      <w:r w:rsidRPr="00A81B27">
        <w:rPr>
          <w:rFonts w:ascii="Times New Roman" w:hAnsi="Times New Roman"/>
          <w:color w:val="000000"/>
          <w:sz w:val="18"/>
          <w:szCs w:val="18"/>
          <w:lang w:val="en-US"/>
        </w:rPr>
        <w:t>=106, n</w:t>
      </w:r>
      <w:r w:rsidR="00D13B2F">
        <w:rPr>
          <w:rFonts w:ascii="Times New Roman" w:hAnsi="Times New Roman"/>
          <w:color w:val="000000"/>
          <w:sz w:val="18"/>
          <w:szCs w:val="18"/>
          <w:vertAlign w:val="subscript"/>
          <w:lang w:val="en-US"/>
        </w:rPr>
        <w:t>FUM2</w:t>
      </w:r>
      <w:r w:rsidRPr="00A81B27">
        <w:rPr>
          <w:rFonts w:ascii="Times New Roman" w:hAnsi="Times New Roman"/>
          <w:color w:val="000000"/>
          <w:sz w:val="18"/>
          <w:szCs w:val="18"/>
          <w:lang w:val="en-US"/>
        </w:rPr>
        <w:t xml:space="preserve">=107 </w:t>
      </w:r>
    </w:p>
    <w:p w14:paraId="33DD7E49" w14:textId="77777777" w:rsidR="00B233A9" w:rsidRDefault="00B233A9" w:rsidP="00B233A9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8D1DC1D" w14:textId="77777777" w:rsidR="00A145C0" w:rsidRPr="00B233A9" w:rsidRDefault="00A145C0">
      <w:pPr>
        <w:rPr>
          <w:lang w:val="en-US"/>
        </w:rPr>
      </w:pPr>
    </w:p>
    <w:sectPr w:rsidR="00A145C0" w:rsidRPr="00B233A9" w:rsidSect="00CD3021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FC9D38" w14:textId="77777777" w:rsidR="00444940" w:rsidRDefault="00444940" w:rsidP="00B233A9">
      <w:r>
        <w:separator/>
      </w:r>
    </w:p>
  </w:endnote>
  <w:endnote w:type="continuationSeparator" w:id="0">
    <w:p w14:paraId="407BAE03" w14:textId="77777777" w:rsidR="00444940" w:rsidRDefault="00444940" w:rsidP="00B23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246949751"/>
      <w:docPartObj>
        <w:docPartGallery w:val="Page Numbers (Bottom of Page)"/>
        <w:docPartUnique/>
      </w:docPartObj>
    </w:sdtPr>
    <w:sdtContent>
      <w:p w14:paraId="6126F942" w14:textId="26E86DBB" w:rsidR="00B233A9" w:rsidRDefault="00B233A9" w:rsidP="004E3FD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7DC1539" w14:textId="77777777" w:rsidR="00B233A9" w:rsidRDefault="00B233A9" w:rsidP="00B233A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76645973"/>
      <w:docPartObj>
        <w:docPartGallery w:val="Page Numbers (Bottom of Page)"/>
        <w:docPartUnique/>
      </w:docPartObj>
    </w:sdtPr>
    <w:sdtContent>
      <w:p w14:paraId="36A4F08E" w14:textId="00FF3705" w:rsidR="00B233A9" w:rsidRDefault="00B233A9" w:rsidP="004E3FD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CC041B1" w14:textId="77777777" w:rsidR="00B233A9" w:rsidRDefault="00B233A9" w:rsidP="00B233A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6A86A" w14:textId="77777777" w:rsidR="00444940" w:rsidRDefault="00444940" w:rsidP="00B233A9">
      <w:r>
        <w:separator/>
      </w:r>
    </w:p>
  </w:footnote>
  <w:footnote w:type="continuationSeparator" w:id="0">
    <w:p w14:paraId="1B9A7718" w14:textId="77777777" w:rsidR="00444940" w:rsidRDefault="00444940" w:rsidP="00B23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3A9"/>
    <w:rsid w:val="00014C3C"/>
    <w:rsid w:val="0002020F"/>
    <w:rsid w:val="0003606D"/>
    <w:rsid w:val="000526D5"/>
    <w:rsid w:val="00055115"/>
    <w:rsid w:val="00073426"/>
    <w:rsid w:val="000C2B14"/>
    <w:rsid w:val="000D258B"/>
    <w:rsid w:val="000E7966"/>
    <w:rsid w:val="00144A03"/>
    <w:rsid w:val="00153CA3"/>
    <w:rsid w:val="001704C1"/>
    <w:rsid w:val="001C3656"/>
    <w:rsid w:val="001C4C70"/>
    <w:rsid w:val="001D624A"/>
    <w:rsid w:val="00206965"/>
    <w:rsid w:val="00255308"/>
    <w:rsid w:val="00266A98"/>
    <w:rsid w:val="002837D5"/>
    <w:rsid w:val="002A504F"/>
    <w:rsid w:val="002B233A"/>
    <w:rsid w:val="002B6A88"/>
    <w:rsid w:val="002E70DC"/>
    <w:rsid w:val="002F22B3"/>
    <w:rsid w:val="00333A7C"/>
    <w:rsid w:val="00396227"/>
    <w:rsid w:val="003A2DD9"/>
    <w:rsid w:val="003D6712"/>
    <w:rsid w:val="003D78F8"/>
    <w:rsid w:val="003E1602"/>
    <w:rsid w:val="003E55F5"/>
    <w:rsid w:val="003E6903"/>
    <w:rsid w:val="00404BC5"/>
    <w:rsid w:val="004119EC"/>
    <w:rsid w:val="00416FC9"/>
    <w:rsid w:val="00432BA7"/>
    <w:rsid w:val="00432E55"/>
    <w:rsid w:val="00433646"/>
    <w:rsid w:val="00444940"/>
    <w:rsid w:val="004754D9"/>
    <w:rsid w:val="004965D4"/>
    <w:rsid w:val="00512110"/>
    <w:rsid w:val="00531F3B"/>
    <w:rsid w:val="00547EE7"/>
    <w:rsid w:val="00552565"/>
    <w:rsid w:val="0057683D"/>
    <w:rsid w:val="00591ECE"/>
    <w:rsid w:val="005B6A45"/>
    <w:rsid w:val="005C3980"/>
    <w:rsid w:val="005D250B"/>
    <w:rsid w:val="005E6742"/>
    <w:rsid w:val="006135F2"/>
    <w:rsid w:val="00642B03"/>
    <w:rsid w:val="00665B4D"/>
    <w:rsid w:val="00682097"/>
    <w:rsid w:val="006959C4"/>
    <w:rsid w:val="006E1D11"/>
    <w:rsid w:val="006E5CC8"/>
    <w:rsid w:val="00711215"/>
    <w:rsid w:val="00735E30"/>
    <w:rsid w:val="00741F04"/>
    <w:rsid w:val="00763AA2"/>
    <w:rsid w:val="00772739"/>
    <w:rsid w:val="00777CE4"/>
    <w:rsid w:val="007B2185"/>
    <w:rsid w:val="00813B8F"/>
    <w:rsid w:val="00857EED"/>
    <w:rsid w:val="00887C4A"/>
    <w:rsid w:val="008A506D"/>
    <w:rsid w:val="008B1758"/>
    <w:rsid w:val="008C03DF"/>
    <w:rsid w:val="008C5C25"/>
    <w:rsid w:val="00911D39"/>
    <w:rsid w:val="00914C88"/>
    <w:rsid w:val="0095434B"/>
    <w:rsid w:val="009A2726"/>
    <w:rsid w:val="009F1DF8"/>
    <w:rsid w:val="009F578E"/>
    <w:rsid w:val="009F6C7A"/>
    <w:rsid w:val="00A137FF"/>
    <w:rsid w:val="00A145C0"/>
    <w:rsid w:val="00A26363"/>
    <w:rsid w:val="00A3553A"/>
    <w:rsid w:val="00A561D8"/>
    <w:rsid w:val="00A772DD"/>
    <w:rsid w:val="00A85C22"/>
    <w:rsid w:val="00AA7BC0"/>
    <w:rsid w:val="00AE1EC9"/>
    <w:rsid w:val="00AF0889"/>
    <w:rsid w:val="00B13F36"/>
    <w:rsid w:val="00B233A9"/>
    <w:rsid w:val="00B339CF"/>
    <w:rsid w:val="00B60E2E"/>
    <w:rsid w:val="00B71285"/>
    <w:rsid w:val="00B71DEF"/>
    <w:rsid w:val="00B91A33"/>
    <w:rsid w:val="00BC3349"/>
    <w:rsid w:val="00BD137E"/>
    <w:rsid w:val="00BE177A"/>
    <w:rsid w:val="00BE6F55"/>
    <w:rsid w:val="00BF2CBF"/>
    <w:rsid w:val="00C736B7"/>
    <w:rsid w:val="00C839E3"/>
    <w:rsid w:val="00C841DC"/>
    <w:rsid w:val="00C9145B"/>
    <w:rsid w:val="00CA2C13"/>
    <w:rsid w:val="00CD3021"/>
    <w:rsid w:val="00CD75A6"/>
    <w:rsid w:val="00CF01CE"/>
    <w:rsid w:val="00D13B2F"/>
    <w:rsid w:val="00D27A9A"/>
    <w:rsid w:val="00D356E2"/>
    <w:rsid w:val="00D45CFC"/>
    <w:rsid w:val="00D60670"/>
    <w:rsid w:val="00D6648A"/>
    <w:rsid w:val="00D72344"/>
    <w:rsid w:val="00D96BFF"/>
    <w:rsid w:val="00DA1977"/>
    <w:rsid w:val="00DB4B20"/>
    <w:rsid w:val="00DC0D7A"/>
    <w:rsid w:val="00E02DBA"/>
    <w:rsid w:val="00E11983"/>
    <w:rsid w:val="00E2775F"/>
    <w:rsid w:val="00ED723D"/>
    <w:rsid w:val="00EE09E7"/>
    <w:rsid w:val="00F0515E"/>
    <w:rsid w:val="00F136FA"/>
    <w:rsid w:val="00F13E59"/>
    <w:rsid w:val="00F42D68"/>
    <w:rsid w:val="00F4663C"/>
    <w:rsid w:val="00F509F2"/>
    <w:rsid w:val="00F60628"/>
    <w:rsid w:val="00FA7CB3"/>
    <w:rsid w:val="00FD74BA"/>
    <w:rsid w:val="00FF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71322"/>
  <w15:chartTrackingRefBased/>
  <w15:docId w15:val="{81C278EF-BF53-424F-BCFA-13D2B971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33A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233A9"/>
  </w:style>
  <w:style w:type="paragraph" w:styleId="Fuzeile">
    <w:name w:val="footer"/>
    <w:basedOn w:val="Standard"/>
    <w:link w:val="FuzeileZchn"/>
    <w:uiPriority w:val="99"/>
    <w:unhideWhenUsed/>
    <w:rsid w:val="00B233A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33A9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B23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Arnold</dc:creator>
  <cp:keywords/>
  <dc:description/>
  <cp:lastModifiedBy>Annika Arnold</cp:lastModifiedBy>
  <cp:revision>3</cp:revision>
  <dcterms:created xsi:type="dcterms:W3CDTF">2024-11-27T17:04:00Z</dcterms:created>
  <dcterms:modified xsi:type="dcterms:W3CDTF">2024-11-27T17:11:00Z</dcterms:modified>
</cp:coreProperties>
</file>